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F00DA" w14:textId="77777777" w:rsidR="006F2522" w:rsidRPr="008B5284" w:rsidRDefault="006F2522" w:rsidP="006F2522">
      <w:pPr>
        <w:spacing w:line="480" w:lineRule="auto"/>
        <w:rPr>
          <w:rFonts w:ascii="Arial" w:hAnsi="Arial"/>
          <w:sz w:val="22"/>
        </w:rPr>
      </w:pPr>
    </w:p>
    <w:p w14:paraId="13206F4F" w14:textId="77777777" w:rsidR="006F2522" w:rsidRDefault="006F2522" w:rsidP="006F252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  <w:bdr w:val="none" w:sz="0" w:space="0" w:color="auto"/>
        </w:rPr>
        <w:t xml:space="preserve">S2 Table: </w:t>
      </w:r>
      <w:r w:rsidRPr="00861692">
        <w:rPr>
          <w:rFonts w:ascii="Arial" w:eastAsia="Times New Roman" w:hAnsi="Arial" w:cs="Arial"/>
          <w:color w:val="000000"/>
          <w:sz w:val="22"/>
          <w:szCs w:val="22"/>
          <w:bdr w:val="none" w:sz="0" w:space="0" w:color="auto"/>
        </w:rPr>
        <w:t>Prevalence of parasite infections</w:t>
      </w:r>
    </w:p>
    <w:tbl>
      <w:tblPr>
        <w:tblW w:w="8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5"/>
        <w:gridCol w:w="1800"/>
      </w:tblGrid>
      <w:tr w:rsidR="006F2522" w:rsidRPr="00861692" w14:paraId="73B701F9" w14:textId="77777777" w:rsidTr="00A25CB5">
        <w:trPr>
          <w:trHeight w:val="340"/>
        </w:trPr>
        <w:tc>
          <w:tcPr>
            <w:tcW w:w="6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5AE172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 xml:space="preserve">Test description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87B1A5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N (%)</w:t>
            </w:r>
          </w:p>
        </w:tc>
      </w:tr>
      <w:tr w:rsidR="006F2522" w:rsidRPr="00861692" w14:paraId="52458934" w14:textId="77777777" w:rsidTr="00A25CB5">
        <w:trPr>
          <w:trHeight w:val="320"/>
        </w:trPr>
        <w:tc>
          <w:tcPr>
            <w:tcW w:w="6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39109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Stool tests (Rapid sedimentation and Kato Katz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FEF8C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6F2522" w:rsidRPr="00861692" w14:paraId="3AC2D792" w14:textId="77777777" w:rsidTr="00A25CB5">
        <w:trPr>
          <w:trHeight w:val="320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D6456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B. homin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F05EB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015 (33.8)</w:t>
            </w:r>
          </w:p>
        </w:tc>
      </w:tr>
      <w:tr w:rsidR="006F2522" w:rsidRPr="00861692" w14:paraId="62E359DC" w14:textId="77777777" w:rsidTr="00A25CB5">
        <w:trPr>
          <w:trHeight w:val="320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4D5A7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 xml:space="preserve">Giardia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intestin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54ACD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705 (23.5)</w:t>
            </w:r>
          </w:p>
        </w:tc>
      </w:tr>
      <w:tr w:rsidR="006F2522" w:rsidRPr="00861692" w14:paraId="0CA4E1E3" w14:textId="77777777" w:rsidTr="00A25CB5">
        <w:trPr>
          <w:trHeight w:val="320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B4063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proofErr w:type="spellStart"/>
            <w:r w:rsidRPr="0086169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Hymenolepis</w:t>
            </w:r>
            <w:proofErr w:type="spellEnd"/>
            <w:r w:rsidRPr="0086169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 xml:space="preserve"> n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20349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490 (16.3)</w:t>
            </w:r>
          </w:p>
        </w:tc>
      </w:tr>
      <w:tr w:rsidR="006F2522" w:rsidRPr="00861692" w14:paraId="0B5FB3D2" w14:textId="77777777" w:rsidTr="00A25CB5">
        <w:trPr>
          <w:trHeight w:val="320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A7731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Fasciola hepat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B4F57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64 (5.5)</w:t>
            </w:r>
          </w:p>
        </w:tc>
      </w:tr>
      <w:tr w:rsidR="006F2522" w:rsidRPr="00861692" w14:paraId="0FAB755B" w14:textId="77777777" w:rsidTr="00A25CB5">
        <w:trPr>
          <w:trHeight w:val="320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823276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Ascaris lumbricoid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D6DB65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47 (4.9)</w:t>
            </w:r>
          </w:p>
        </w:tc>
      </w:tr>
      <w:tr w:rsidR="006F2522" w:rsidRPr="00861692" w14:paraId="3A64793D" w14:textId="77777777" w:rsidTr="00A25CB5">
        <w:trPr>
          <w:trHeight w:val="320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1D85C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Enterobius</w:t>
            </w:r>
            <w:r w:rsidRPr="00D70098">
              <w:rPr>
                <w:rFonts w:ascii="Arial" w:hAnsi="Arial"/>
                <w:i/>
                <w:color w:val="000000"/>
                <w:sz w:val="22"/>
                <w:bdr w:val="none" w:sz="0" w:space="0" w:color="auto"/>
              </w:rPr>
              <w:t> </w:t>
            </w:r>
            <w:r w:rsidRPr="0086169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vermicular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61306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51 (1.7)</w:t>
            </w:r>
          </w:p>
        </w:tc>
      </w:tr>
      <w:tr w:rsidR="006F2522" w:rsidRPr="00861692" w14:paraId="229BFACF" w14:textId="77777777" w:rsidTr="00A25CB5">
        <w:trPr>
          <w:trHeight w:val="320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BEB82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 xml:space="preserve">Trichuris </w:t>
            </w:r>
            <w:proofErr w:type="spellStart"/>
            <w:r w:rsidRPr="0086169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trichiu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6A59C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27 (0.9)</w:t>
            </w:r>
          </w:p>
        </w:tc>
      </w:tr>
      <w:tr w:rsidR="006F2522" w:rsidRPr="00861692" w14:paraId="29E041A9" w14:textId="77777777" w:rsidTr="00A25CB5">
        <w:trPr>
          <w:trHeight w:val="320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1A653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 xml:space="preserve">Hookworm </w:t>
            </w:r>
            <w:r w:rsidRPr="0086169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(A. duodenale/ N. americanu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6A7CD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9 (0.6)</w:t>
            </w:r>
          </w:p>
        </w:tc>
      </w:tr>
      <w:tr w:rsidR="006F2522" w:rsidRPr="00861692" w14:paraId="5FAF19EC" w14:textId="77777777" w:rsidTr="00A25CB5">
        <w:trPr>
          <w:trHeight w:val="320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3B03C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 xml:space="preserve">H. </w:t>
            </w:r>
            <w:proofErr w:type="spellStart"/>
            <w:r w:rsidRPr="0086169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diminu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CBE59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6 (0.2)</w:t>
            </w:r>
          </w:p>
        </w:tc>
      </w:tr>
      <w:tr w:rsidR="006F2522" w:rsidRPr="00861692" w14:paraId="71CD8E04" w14:textId="77777777" w:rsidTr="00A25CB5">
        <w:trPr>
          <w:trHeight w:val="320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25869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Any parasite in stoo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6A0A4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908 (63.6)</w:t>
            </w:r>
          </w:p>
        </w:tc>
      </w:tr>
      <w:tr w:rsidR="006F2522" w:rsidRPr="00861692" w14:paraId="5345D821" w14:textId="77777777" w:rsidTr="00A25CB5">
        <w:trPr>
          <w:trHeight w:val="320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E1281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Any intestinal helmin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8E428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806 (26.9)</w:t>
            </w:r>
          </w:p>
        </w:tc>
      </w:tr>
      <w:tr w:rsidR="006F2522" w:rsidRPr="00861692" w14:paraId="5FDE31C3" w14:textId="77777777" w:rsidTr="00A25CB5">
        <w:trPr>
          <w:trHeight w:val="320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13EBC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Multiple intestinal helmint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0767C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27 (4.2)</w:t>
            </w:r>
          </w:p>
        </w:tc>
      </w:tr>
      <w:tr w:rsidR="006F2522" w:rsidRPr="00861692" w14:paraId="3AC5AAA2" w14:textId="77777777" w:rsidTr="00A25CB5">
        <w:trPr>
          <w:trHeight w:val="320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7E0F3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031BE0">
              <w:rPr>
                <w:rFonts w:ascii="Arial" w:hAnsi="Arial"/>
                <w:i/>
                <w:color w:val="000000"/>
                <w:sz w:val="22"/>
                <w:bdr w:val="none" w:sz="0" w:space="0" w:color="auto"/>
              </w:rPr>
              <w:t>Fasciola</w:t>
            </w: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 xml:space="preserve"> serology (FAS 2 ELISA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DC5B0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220 (7.4)</w:t>
            </w:r>
          </w:p>
        </w:tc>
      </w:tr>
      <w:tr w:rsidR="006F2522" w:rsidRPr="00861692" w14:paraId="7198427F" w14:textId="77777777" w:rsidTr="00A25CB5">
        <w:trPr>
          <w:trHeight w:val="340"/>
        </w:trPr>
        <w:tc>
          <w:tcPr>
            <w:tcW w:w="656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2FDD72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 xml:space="preserve">Any positive test for </w:t>
            </w:r>
            <w:r w:rsidRPr="0086169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Fasciola</w:t>
            </w: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4F3B06" w14:textId="77777777" w:rsidR="006F2522" w:rsidRPr="00861692" w:rsidRDefault="006F2522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86169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264 (8.8)</w:t>
            </w:r>
          </w:p>
        </w:tc>
      </w:tr>
    </w:tbl>
    <w:p w14:paraId="3F3839DF" w14:textId="77777777" w:rsidR="00630E45" w:rsidRDefault="00630E45" w:rsidP="006F2522">
      <w:pPr>
        <w:spacing w:line="480" w:lineRule="auto"/>
      </w:pPr>
    </w:p>
    <w:sectPr w:rsidR="00630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42CFEDE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522"/>
    <w:rsid w:val="000E16CB"/>
    <w:rsid w:val="001D2A19"/>
    <w:rsid w:val="00224A2E"/>
    <w:rsid w:val="00226C9B"/>
    <w:rsid w:val="00273E0E"/>
    <w:rsid w:val="00302871"/>
    <w:rsid w:val="003315F3"/>
    <w:rsid w:val="0035691E"/>
    <w:rsid w:val="00367061"/>
    <w:rsid w:val="00374A75"/>
    <w:rsid w:val="003F3768"/>
    <w:rsid w:val="00444FCB"/>
    <w:rsid w:val="00627613"/>
    <w:rsid w:val="00630E45"/>
    <w:rsid w:val="006F2522"/>
    <w:rsid w:val="00781B2B"/>
    <w:rsid w:val="007E27B9"/>
    <w:rsid w:val="00892E2A"/>
    <w:rsid w:val="0089461B"/>
    <w:rsid w:val="00AC137F"/>
    <w:rsid w:val="00AD4218"/>
    <w:rsid w:val="00B05EC5"/>
    <w:rsid w:val="00B43A3C"/>
    <w:rsid w:val="00C16678"/>
    <w:rsid w:val="00DC1FB0"/>
    <w:rsid w:val="00EF6698"/>
    <w:rsid w:val="00F40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0D7E5"/>
  <w15:chartTrackingRefBased/>
  <w15:docId w15:val="{7529E798-BF59-2442-87C0-C8AC26403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F25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rsid w:val="006F2522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">
    <w:name w:val="Note Level 2"/>
    <w:basedOn w:val="Normal"/>
    <w:uiPriority w:val="99"/>
    <w:rsid w:val="006F2522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">
    <w:name w:val="Note Level 3"/>
    <w:basedOn w:val="Normal"/>
    <w:uiPriority w:val="99"/>
    <w:rsid w:val="006F2522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">
    <w:name w:val="Note Level 4"/>
    <w:basedOn w:val="Normal"/>
    <w:uiPriority w:val="99"/>
    <w:rsid w:val="006F2522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">
    <w:name w:val="Note Level 5"/>
    <w:basedOn w:val="Normal"/>
    <w:uiPriority w:val="99"/>
    <w:rsid w:val="006F2522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">
    <w:name w:val="Note Level 6"/>
    <w:basedOn w:val="Normal"/>
    <w:uiPriority w:val="99"/>
    <w:rsid w:val="006F2522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">
    <w:name w:val="Note Level 7"/>
    <w:basedOn w:val="Normal"/>
    <w:uiPriority w:val="99"/>
    <w:rsid w:val="006F2522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">
    <w:name w:val="Note Level 8"/>
    <w:basedOn w:val="Normal"/>
    <w:uiPriority w:val="99"/>
    <w:rsid w:val="006F2522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">
    <w:name w:val="Note Level 9"/>
    <w:basedOn w:val="Normal"/>
    <w:uiPriority w:val="99"/>
    <w:rsid w:val="006F2522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 Rosa De Los Rios, Mauricio</dc:creator>
  <cp:keywords/>
  <dc:description/>
  <cp:lastModifiedBy>La Rosa De Los Rios, Mauricio</cp:lastModifiedBy>
  <cp:revision>1</cp:revision>
  <dcterms:created xsi:type="dcterms:W3CDTF">2021-06-04T23:01:00Z</dcterms:created>
  <dcterms:modified xsi:type="dcterms:W3CDTF">2021-06-04T23:05:00Z</dcterms:modified>
</cp:coreProperties>
</file>